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AACEF" w14:textId="77777777" w:rsidR="00E41786" w:rsidRPr="00A9511E" w:rsidRDefault="00E41786" w:rsidP="00E41786">
      <w:pPr>
        <w:spacing w:after="0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ED546A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Supplementary Table</w:t>
      </w:r>
      <w:r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 5. </w:t>
      </w:r>
      <w:r w:rsidRPr="00ED546A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>Effect of 12-week–long Fc-hGDF15 treatment on parameters of</w:t>
      </w:r>
      <w:r w:rsidRPr="00A9511E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i</w:t>
      </w:r>
      <w:r w:rsidRPr="00A9511E">
        <w:rPr>
          <w:rFonts w:ascii="Times New Roman" w:eastAsia="MS Mincho" w:hAnsi="Times New Roman" w:cs="Times New Roman"/>
          <w:sz w:val="24"/>
          <w:szCs w:val="24"/>
        </w:rPr>
        <w:t>nvasive hemodynamic assessment, echocardiography</w:t>
      </w:r>
      <w:r>
        <w:rPr>
          <w:rFonts w:ascii="Times New Roman" w:eastAsia="MS Mincho" w:hAnsi="Times New Roman" w:cs="Times New Roman"/>
          <w:sz w:val="24"/>
          <w:szCs w:val="24"/>
        </w:rPr>
        <w:t>,</w:t>
      </w:r>
      <w:r w:rsidRPr="00A9511E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0777D1">
        <w:rPr>
          <w:rFonts w:ascii="Times New Roman" w:eastAsia="MS Mincho" w:hAnsi="Times New Roman" w:cs="Times New Roman"/>
          <w:sz w:val="24"/>
          <w:szCs w:val="24"/>
        </w:rPr>
        <w:t>and</w:t>
      </w:r>
      <w:r w:rsidRPr="00A9511E">
        <w:rPr>
          <w:rFonts w:ascii="Times New Roman" w:eastAsia="MS Mincho" w:hAnsi="Times New Roman" w:cs="Times New Roman"/>
          <w:sz w:val="24"/>
          <w:szCs w:val="24"/>
        </w:rPr>
        <w:t xml:space="preserve"> exercise capacity of obese ZSF1 male rats.</w:t>
      </w:r>
    </w:p>
    <w:tbl>
      <w:tblPr>
        <w:tblpPr w:leftFromText="180" w:rightFromText="180" w:vertAnchor="text" w:horzAnchor="margin" w:tblpX="-20" w:tblpY="7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30"/>
        <w:gridCol w:w="2385"/>
        <w:gridCol w:w="2385"/>
        <w:gridCol w:w="1340"/>
      </w:tblGrid>
      <w:tr w:rsidR="00E41786" w:rsidRPr="00A9511E" w14:paraId="24DCCC05" w14:textId="77777777" w:rsidTr="00E73386">
        <w:tc>
          <w:tcPr>
            <w:tcW w:w="3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908C5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47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22D08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ysical parameters (mean ± SEM)</w:t>
            </w:r>
          </w:p>
        </w:tc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65FFB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41786" w:rsidRPr="00A9511E" w14:paraId="165B5C02" w14:textId="77777777" w:rsidTr="00E73386">
        <w:tc>
          <w:tcPr>
            <w:tcW w:w="3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8B9942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350B8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C7139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c-hGDF15</w:t>
            </w:r>
          </w:p>
        </w:tc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504B09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786" w:rsidRPr="00A9511E" w14:paraId="75022687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573FF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rt/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ain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ight (ratio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FCB1E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907 ± 0.01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FEA55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765 ± 0.0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D8DB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E41786" w:rsidRPr="00A9511E" w14:paraId="3F60C0C5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CF7DC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r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ate (bpm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DA5A3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294.0 ± 5.8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83BA6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284.9 ± 6.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53C8D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3024</w:t>
            </w:r>
          </w:p>
        </w:tc>
      </w:tr>
      <w:tr w:rsidR="00E41786" w:rsidRPr="00A9511E" w14:paraId="25BC7492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00D58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Diameter (s) (mm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CE99F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5.35 ± 0.23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B4DF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5.63 ± 0.1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A77A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3458</w:t>
            </w:r>
          </w:p>
        </w:tc>
      </w:tr>
      <w:tr w:rsidR="00E41786" w:rsidRPr="00A9511E" w14:paraId="47FF98CE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0BC09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Diameter (d) (mm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A8B8B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9.56 ± 0.15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85160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9.15 ± 0.1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6AFB6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0711</w:t>
            </w:r>
          </w:p>
        </w:tc>
      </w:tr>
      <w:tr w:rsidR="00E41786" w:rsidRPr="00A9511E" w14:paraId="709D579F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5FFD0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Volume (s) (µL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39466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43.7 ± 14.06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0CB9E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56.4 ± 8.4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05FF1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4722</w:t>
            </w:r>
          </w:p>
        </w:tc>
      </w:tr>
      <w:tr w:rsidR="00E41786" w:rsidRPr="00A9511E" w14:paraId="263F0F67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75C01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Volume (d) (µL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18C45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512.8 ± 17.93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F2136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467.8 ± 17.8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9EEE8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0914</w:t>
            </w:r>
          </w:p>
        </w:tc>
      </w:tr>
      <w:tr w:rsidR="00E41786" w:rsidRPr="00A9511E" w14:paraId="536FE299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EA31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roke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lume</w:t>
            </w: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µL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32D1A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69.1 ± 10.04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61B6F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1.4 ± 13.0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B734C3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015</w:t>
            </w:r>
          </w:p>
        </w:tc>
      </w:tr>
      <w:tr w:rsidR="00E41786" w:rsidRPr="00A9511E" w14:paraId="6261282A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4E58C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jection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action (%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6D6CC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2.59 ± 1.98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B06A7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6.58 ± 1.2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B3DDD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225</w:t>
            </w:r>
          </w:p>
        </w:tc>
      </w:tr>
      <w:tr w:rsidR="00E41786" w:rsidRPr="00A9511E" w14:paraId="7EE7B0D5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ECE2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ractional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rtening (%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710B9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4.17 ± 1.75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95449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8.63 ± 1.0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34E83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167</w:t>
            </w:r>
          </w:p>
        </w:tc>
      </w:tr>
      <w:tr w:rsidR="00E41786" w:rsidRPr="00A9511E" w14:paraId="5C123FBD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7D2E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ardiac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tput (mL/min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243E1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8.7 ± 3.95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2DA6B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8.49 ± 3.8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1FFE1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013</w:t>
            </w:r>
          </w:p>
        </w:tc>
      </w:tr>
      <w:tr w:rsidR="00E41786" w:rsidRPr="00A9511E" w14:paraId="6CF04314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4302B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LV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ss (mg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8BAC9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657 ± 51.83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290B5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317 ± 62.4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62182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003</w:t>
            </w:r>
          </w:p>
        </w:tc>
      </w:tr>
      <w:tr w:rsidR="00E41786" w:rsidRPr="00A9511E" w14:paraId="435EC5DC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A41B6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LV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ss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mg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7CF3D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326 ± 41.46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63520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54 ± 49.9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10B78F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003</w:t>
            </w:r>
          </w:p>
        </w:tc>
      </w:tr>
      <w:tr w:rsidR="00E41786" w:rsidRPr="00A9511E" w14:paraId="1ACF592E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96BC1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RT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794FF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5.72 ± 0.65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BB1DC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8.52 ± 1.19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319BD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399</w:t>
            </w:r>
          </w:p>
        </w:tc>
      </w:tr>
      <w:tr w:rsidR="00E41786" w:rsidRPr="00A9511E" w14:paraId="4D31064F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CF462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EDP (mmHg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580FB1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5.94 ± 0.63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EED11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6.27± 1.0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97102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7733</w:t>
            </w:r>
          </w:p>
        </w:tc>
      </w:tr>
      <w:tr w:rsidR="00E41786" w:rsidRPr="00A9511E" w14:paraId="7055BCA4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BE175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Tau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ms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9540C2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3.79 ± 0.57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24B09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3.86 ± 0.8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57C1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9414</w:t>
            </w:r>
          </w:p>
        </w:tc>
      </w:tr>
      <w:tr w:rsidR="00E41786" w:rsidRPr="00A9511E" w14:paraId="535E61ED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2D452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E/E’ (Ratio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8014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8.49 ± 0.75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55F60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6.98 ± 0.7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C8BF43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1697</w:t>
            </w:r>
          </w:p>
        </w:tc>
      </w:tr>
      <w:tr w:rsidR="00E41786" w:rsidRPr="00A9511E" w14:paraId="4DC8F030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FB336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stance (m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B10F6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4.9 ± 7.95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667E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1.8 ± 12.3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FC43FC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173</w:t>
            </w:r>
          </w:p>
        </w:tc>
      </w:tr>
      <w:tr w:rsidR="00E41786" w:rsidRPr="00A9511E" w14:paraId="5BCA45E5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352E1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ime to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xhaustion (min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F5BBA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.98 ± 0.57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ECE2E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.37 ± 0.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688BDD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160</w:t>
            </w:r>
          </w:p>
        </w:tc>
      </w:tr>
      <w:tr w:rsidR="00E41786" w:rsidRPr="00A9511E" w14:paraId="50960819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84D43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eak VO</w:t>
            </w:r>
            <w:r w:rsidRPr="00DB580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g/kg/h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8F2D5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3093 ± 74.3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8BA03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3122 ± 123.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4B664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8331</w:t>
            </w:r>
          </w:p>
        </w:tc>
      </w:tr>
      <w:tr w:rsidR="00E41786" w:rsidRPr="00A9511E" w14:paraId="389AF14C" w14:textId="77777777" w:rsidTr="00E73386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C184F8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irator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xchange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atio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6E86C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.008 ± 0.018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F5845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9949 ± 0.01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A0B29" w14:textId="77777777" w:rsidR="00E41786" w:rsidRPr="00A9511E" w:rsidRDefault="00E4178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5998</w:t>
            </w:r>
          </w:p>
        </w:tc>
      </w:tr>
    </w:tbl>
    <w:p w14:paraId="2B27BC70" w14:textId="77777777" w:rsidR="00E41786" w:rsidRPr="00A9511E" w:rsidRDefault="00E41786" w:rsidP="00E41786">
      <w:pPr>
        <w:spacing w:after="0"/>
        <w:jc w:val="both"/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sectPr w:rsidR="00E41786" w:rsidRPr="00A951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E69165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786"/>
    <w:rsid w:val="00951D84"/>
    <w:rsid w:val="00A82004"/>
    <w:rsid w:val="00E4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0A28C"/>
  <w15:chartTrackingRefBased/>
  <w15:docId w15:val="{DF6BE567-D349-4929-9F74-6D904CC1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786"/>
    <w:pPr>
      <w:spacing w:after="20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7T15:45:00Z</dcterms:created>
  <dcterms:modified xsi:type="dcterms:W3CDTF">2020-08-07T15:46:00Z</dcterms:modified>
</cp:coreProperties>
</file>